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A91" w:rsidRPr="007A3A91" w:rsidRDefault="007A3A91" w:rsidP="007A3A91">
      <w:pPr>
        <w:spacing w:after="0" w:line="480" w:lineRule="auto"/>
        <w:contextualSpacing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IE"/>
        </w:rPr>
      </w:pPr>
      <w:bookmarkStart w:id="0" w:name="_GoBack"/>
      <w:bookmarkEnd w:id="0"/>
    </w:p>
    <w:tbl>
      <w:tblPr>
        <w:tblW w:w="5000" w:type="pct"/>
        <w:tblInd w:w="-709" w:type="dxa"/>
        <w:tblLook w:val="04A0" w:firstRow="1" w:lastRow="0" w:firstColumn="1" w:lastColumn="0" w:noHBand="0" w:noVBand="1"/>
      </w:tblPr>
      <w:tblGrid>
        <w:gridCol w:w="2482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</w:tblGrid>
      <w:tr w:rsidR="007A3A91" w:rsidRPr="007A3A91" w:rsidTr="00F2032C">
        <w:trPr>
          <w:trHeight w:val="300"/>
        </w:trPr>
        <w:tc>
          <w:tcPr>
            <w:tcW w:w="122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EECE1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57" w:type="pct"/>
            <w:gridSpan w:val="4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000000" w:fill="EEECE1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25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D4</w:t>
            </w:r>
          </w:p>
        </w:tc>
        <w:tc>
          <w:tcPr>
            <w:tcW w:w="1259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S5</w:t>
            </w:r>
          </w:p>
        </w:tc>
      </w:tr>
      <w:tr w:rsidR="007A3A91" w:rsidRPr="007A3A91" w:rsidTr="00F2032C">
        <w:trPr>
          <w:trHeight w:val="300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0*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0*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30</w:t>
            </w:r>
          </w:p>
        </w:tc>
      </w:tr>
      <w:tr w:rsidR="007A3A91" w:rsidRPr="007A3A91" w:rsidTr="00F2032C">
        <w:trPr>
          <w:trHeight w:val="300"/>
        </w:trPr>
        <w:tc>
          <w:tcPr>
            <w:tcW w:w="1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Lactococcus lacti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5.8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7.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7.7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5.9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4.3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8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1.7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18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4.7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3.5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.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3.94</w:t>
            </w:r>
          </w:p>
        </w:tc>
      </w:tr>
      <w:tr w:rsidR="007A3A91" w:rsidRPr="007A3A91" w:rsidTr="00F2032C">
        <w:trPr>
          <w:trHeight w:val="300"/>
        </w:trPr>
        <w:tc>
          <w:tcPr>
            <w:tcW w:w="1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Streptococcus thermophilu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9.6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6.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6.5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8.2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9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.6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98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7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9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82</w:t>
            </w:r>
          </w:p>
        </w:tc>
      </w:tr>
      <w:tr w:rsidR="007A3A91" w:rsidRPr="007A3A91" w:rsidTr="00F2032C">
        <w:trPr>
          <w:trHeight w:val="300"/>
        </w:trPr>
        <w:tc>
          <w:tcPr>
            <w:tcW w:w="1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Glutamicibacter</w:t>
            </w:r>
            <w:proofErr w:type="spellEnd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arilaitensis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  <w:proofErr w:type="spellStart"/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/>
              </w:rPr>
              <w:t>nd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0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3.2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3.75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2</w:t>
            </w:r>
          </w:p>
        </w:tc>
      </w:tr>
      <w:tr w:rsidR="007A3A91" w:rsidRPr="007A3A91" w:rsidTr="00F2032C">
        <w:trPr>
          <w:trHeight w:val="300"/>
        </w:trPr>
        <w:tc>
          <w:tcPr>
            <w:tcW w:w="1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Debaryomyces</w:t>
            </w:r>
            <w:proofErr w:type="spellEnd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hansenii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4.1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3.2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14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1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.5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4.09</w:t>
            </w:r>
          </w:p>
        </w:tc>
      </w:tr>
      <w:tr w:rsidR="007A3A91" w:rsidRPr="007A3A91" w:rsidTr="00F2032C">
        <w:trPr>
          <w:trHeight w:val="300"/>
        </w:trPr>
        <w:tc>
          <w:tcPr>
            <w:tcW w:w="1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Geotrichum</w:t>
            </w:r>
            <w:proofErr w:type="spellEnd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candidum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11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7.5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7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6.44</w:t>
            </w:r>
          </w:p>
        </w:tc>
      </w:tr>
      <w:tr w:rsidR="007A3A91" w:rsidRPr="007A3A91" w:rsidTr="00F2032C">
        <w:trPr>
          <w:trHeight w:val="300"/>
        </w:trPr>
        <w:tc>
          <w:tcPr>
            <w:tcW w:w="1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Brevibacterium linen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.8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7.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2.84</w:t>
            </w:r>
          </w:p>
        </w:tc>
      </w:tr>
      <w:tr w:rsidR="007A3A91" w:rsidRPr="007A3A91" w:rsidTr="00F2032C">
        <w:trPr>
          <w:trHeight w:val="300"/>
        </w:trPr>
        <w:tc>
          <w:tcPr>
            <w:tcW w:w="1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taphylococcus </w:t>
            </w: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xylosus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.0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3.3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.83</w:t>
            </w:r>
          </w:p>
        </w:tc>
      </w:tr>
      <w:tr w:rsidR="007A3A91" w:rsidRPr="007A3A91" w:rsidTr="00F2032C">
        <w:trPr>
          <w:trHeight w:val="300"/>
        </w:trPr>
        <w:tc>
          <w:tcPr>
            <w:tcW w:w="1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Lactobacillus helveticu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7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7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3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3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4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1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6</w:t>
            </w:r>
          </w:p>
        </w:tc>
      </w:tr>
      <w:tr w:rsidR="007A3A91" w:rsidRPr="007A3A91" w:rsidTr="00F2032C">
        <w:trPr>
          <w:trHeight w:val="300"/>
        </w:trPr>
        <w:tc>
          <w:tcPr>
            <w:tcW w:w="1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Acinetobacter</w:t>
            </w:r>
            <w:proofErr w:type="spellEnd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baumannii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5</w:t>
            </w:r>
          </w:p>
        </w:tc>
      </w:tr>
      <w:tr w:rsidR="007A3A91" w:rsidRPr="007A3A91" w:rsidTr="00F2032C">
        <w:trPr>
          <w:trHeight w:val="300"/>
        </w:trPr>
        <w:tc>
          <w:tcPr>
            <w:tcW w:w="1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treptococcus </w:t>
            </w: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pneumoniae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7A3A91" w:rsidRPr="007A3A91" w:rsidTr="00F2032C">
        <w:trPr>
          <w:trHeight w:val="300"/>
        </w:trPr>
        <w:tc>
          <w:tcPr>
            <w:tcW w:w="1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Streptococcus salivariu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</w:tr>
      <w:tr w:rsidR="007A3A91" w:rsidRPr="007A3A91" w:rsidTr="00F2032C">
        <w:trPr>
          <w:trHeight w:val="300"/>
        </w:trPr>
        <w:tc>
          <w:tcPr>
            <w:tcW w:w="1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Arthrobacter</w:t>
            </w:r>
            <w:proofErr w:type="spellEnd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sp. NIO-105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29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7A3A91" w:rsidRPr="007A3A91" w:rsidTr="00F2032C">
        <w:trPr>
          <w:trHeight w:val="300"/>
        </w:trPr>
        <w:tc>
          <w:tcPr>
            <w:tcW w:w="1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taphylococcus </w:t>
            </w: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equorum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3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7A3A91" w:rsidRPr="007A3A91" w:rsidTr="00F2032C">
        <w:trPr>
          <w:trHeight w:val="300"/>
        </w:trPr>
        <w:tc>
          <w:tcPr>
            <w:tcW w:w="1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Staphylococcus saprophyticu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6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6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7A3A91" w:rsidRPr="007A3A91" w:rsidTr="00F2032C">
        <w:trPr>
          <w:trHeight w:val="300"/>
        </w:trPr>
        <w:tc>
          <w:tcPr>
            <w:tcW w:w="1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Penicillium</w:t>
            </w:r>
            <w:proofErr w:type="spellEnd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camemberti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7A3A91" w:rsidRPr="007A3A91" w:rsidTr="00F2032C">
        <w:trPr>
          <w:trHeight w:val="300"/>
        </w:trPr>
        <w:tc>
          <w:tcPr>
            <w:tcW w:w="1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orynebacterium </w:t>
            </w: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variabile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08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7A3A91" w:rsidRPr="007A3A91" w:rsidTr="00F2032C">
        <w:trPr>
          <w:trHeight w:val="300"/>
        </w:trPr>
        <w:tc>
          <w:tcPr>
            <w:tcW w:w="1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Debaryomyces</w:t>
            </w:r>
            <w:proofErr w:type="spellEnd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fabryi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4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6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9</w:t>
            </w:r>
          </w:p>
        </w:tc>
      </w:tr>
      <w:tr w:rsidR="007A3A91" w:rsidRPr="007A3A91" w:rsidTr="00F2032C">
        <w:trPr>
          <w:trHeight w:val="300"/>
        </w:trPr>
        <w:tc>
          <w:tcPr>
            <w:tcW w:w="1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Psychrobacter</w:t>
            </w:r>
            <w:proofErr w:type="spellEnd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sp. P11F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 w:rsidR="007A3A91" w:rsidRPr="007A3A91" w:rsidTr="00F2032C">
        <w:trPr>
          <w:trHeight w:val="300"/>
        </w:trPr>
        <w:tc>
          <w:tcPr>
            <w:tcW w:w="1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Psychrobacter</w:t>
            </w:r>
            <w:proofErr w:type="spellEnd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glacincola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13</w:t>
            </w:r>
          </w:p>
        </w:tc>
      </w:tr>
      <w:tr w:rsidR="007A3A91" w:rsidRPr="007A3A91" w:rsidTr="00F2032C">
        <w:trPr>
          <w:trHeight w:val="300"/>
        </w:trPr>
        <w:tc>
          <w:tcPr>
            <w:tcW w:w="1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Psychrobacter</w:t>
            </w:r>
            <w:proofErr w:type="spellEnd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sp. JCM 1890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5</w:t>
            </w:r>
          </w:p>
        </w:tc>
      </w:tr>
      <w:tr w:rsidR="007A3A91" w:rsidRPr="007A3A91" w:rsidTr="00F2032C">
        <w:trPr>
          <w:trHeight w:val="300"/>
        </w:trPr>
        <w:tc>
          <w:tcPr>
            <w:tcW w:w="1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Stenotrophomonas</w:t>
            </w:r>
            <w:proofErr w:type="spellEnd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maltophilia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</w:tr>
      <w:tr w:rsidR="007A3A91" w:rsidRPr="007A3A91" w:rsidTr="00F2032C">
        <w:trPr>
          <w:trHeight w:val="300"/>
        </w:trPr>
        <w:tc>
          <w:tcPr>
            <w:tcW w:w="1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Brevibacterium </w:t>
            </w: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sandarakinum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8</w:t>
            </w:r>
          </w:p>
        </w:tc>
      </w:tr>
      <w:tr w:rsidR="007A3A91" w:rsidRPr="007A3A91" w:rsidTr="00F2032C">
        <w:trPr>
          <w:trHeight w:val="300"/>
        </w:trPr>
        <w:tc>
          <w:tcPr>
            <w:tcW w:w="12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Anaplasma</w:t>
            </w:r>
            <w:proofErr w:type="spellEnd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phagocytophilum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7A3A91" w:rsidRPr="007A3A91" w:rsidTr="00F2032C">
        <w:trPr>
          <w:trHeight w:val="315"/>
        </w:trPr>
        <w:tc>
          <w:tcPr>
            <w:tcW w:w="1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3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56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6</w:t>
            </w:r>
          </w:p>
        </w:tc>
      </w:tr>
    </w:tbl>
    <w:p w:rsidR="007A3A91" w:rsidRPr="007A3A91" w:rsidRDefault="007A3A91" w:rsidP="007A3A91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16"/>
          <w:szCs w:val="16"/>
          <w:lang w:val="en-US" w:eastAsia="en-IE"/>
        </w:rPr>
      </w:pPr>
      <w:r w:rsidRPr="007A3A91">
        <w:rPr>
          <w:rFonts w:ascii="Times New Roman" w:eastAsia="Times New Roman" w:hAnsi="Times New Roman" w:cs="Times New Roman"/>
          <w:sz w:val="16"/>
          <w:szCs w:val="16"/>
          <w:lang w:val="en-US" w:eastAsia="en-IE"/>
        </w:rPr>
        <w:t>*Cheese D4 and S5 at day 0, before the smearing process</w:t>
      </w:r>
    </w:p>
    <w:p w:rsidR="007A3A91" w:rsidRPr="007A3A91" w:rsidRDefault="007A3A91" w:rsidP="007A3A91">
      <w:pPr>
        <w:spacing w:after="0" w:line="480" w:lineRule="auto"/>
        <w:textAlignment w:val="baseline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proofErr w:type="gramStart"/>
      <w:r w:rsidRPr="007A3A91">
        <w:rPr>
          <w:rFonts w:cs="Times New Roman"/>
          <w:sz w:val="18"/>
          <w:szCs w:val="18"/>
          <w:vertAlign w:val="superscript"/>
          <w:lang w:val="en-US"/>
        </w:rPr>
        <w:t>nd</w:t>
      </w:r>
      <w:r w:rsidRPr="007A3A91">
        <w:rPr>
          <w:rFonts w:ascii="Times New Roman" w:hAnsi="Times New Roman" w:cs="Times New Roman"/>
          <w:sz w:val="16"/>
          <w:szCs w:val="16"/>
          <w:lang w:val="en-US"/>
        </w:rPr>
        <w:t>Not</w:t>
      </w:r>
      <w:proofErr w:type="spellEnd"/>
      <w:proofErr w:type="gramEnd"/>
      <w:r w:rsidRPr="007A3A91">
        <w:rPr>
          <w:rFonts w:ascii="Times New Roman" w:hAnsi="Times New Roman" w:cs="Times New Roman"/>
          <w:sz w:val="16"/>
          <w:szCs w:val="16"/>
          <w:lang w:val="en-US"/>
        </w:rPr>
        <w:t xml:space="preserve"> detected</w:t>
      </w:r>
    </w:p>
    <w:p w:rsidR="00275B0A" w:rsidRDefault="00275B0A" w:rsidP="007A3A9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275B0A" w:rsidSect="000270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A91"/>
    <w:rsid w:val="00027016"/>
    <w:rsid w:val="001408BD"/>
    <w:rsid w:val="00155FBB"/>
    <w:rsid w:val="00275B0A"/>
    <w:rsid w:val="003D326B"/>
    <w:rsid w:val="00407646"/>
    <w:rsid w:val="004E66EF"/>
    <w:rsid w:val="0050392E"/>
    <w:rsid w:val="005D6FC6"/>
    <w:rsid w:val="006264F5"/>
    <w:rsid w:val="00660DED"/>
    <w:rsid w:val="00685325"/>
    <w:rsid w:val="00767E21"/>
    <w:rsid w:val="007A3A91"/>
    <w:rsid w:val="00A8377D"/>
    <w:rsid w:val="00B2618A"/>
    <w:rsid w:val="00B7693C"/>
    <w:rsid w:val="00F20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A3A91"/>
  </w:style>
  <w:style w:type="paragraph" w:styleId="BalloonText">
    <w:name w:val="Balloon Text"/>
    <w:basedOn w:val="Normal"/>
    <w:link w:val="BalloonTextChar"/>
    <w:uiPriority w:val="99"/>
    <w:semiHidden/>
    <w:unhideWhenUsed/>
    <w:rsid w:val="007A3A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A91"/>
    <w:rPr>
      <w:rFonts w:ascii="Tahoma" w:hAnsi="Tahoma" w:cs="Tahoma"/>
      <w:sz w:val="16"/>
      <w:szCs w:val="16"/>
      <w:lang w:val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A3A91"/>
  </w:style>
  <w:style w:type="paragraph" w:styleId="BalloonText">
    <w:name w:val="Balloon Text"/>
    <w:basedOn w:val="Normal"/>
    <w:link w:val="BalloonTextChar"/>
    <w:uiPriority w:val="99"/>
    <w:semiHidden/>
    <w:unhideWhenUsed/>
    <w:rsid w:val="007A3A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A91"/>
    <w:rPr>
      <w:rFonts w:ascii="Tahoma" w:hAnsi="Tahoma" w:cs="Tahoma"/>
      <w:sz w:val="16"/>
      <w:szCs w:val="16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31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93424F-40B3-416A-A049-9CC9B2952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Bertuzzi (External)</dc:creator>
  <cp:lastModifiedBy>Andrea Bertuzzi (External)</cp:lastModifiedBy>
  <cp:revision>2</cp:revision>
  <cp:lastPrinted>2017-12-12T16:25:00Z</cp:lastPrinted>
  <dcterms:created xsi:type="dcterms:W3CDTF">2017-12-15T13:38:00Z</dcterms:created>
  <dcterms:modified xsi:type="dcterms:W3CDTF">2017-12-15T13:38:00Z</dcterms:modified>
</cp:coreProperties>
</file>